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2FB1C2" w14:textId="77777777" w:rsidR="00517CCA" w:rsidRPr="00C86ADC" w:rsidRDefault="00517CCA" w:rsidP="00517CCA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86ADC">
        <w:rPr>
          <w:rFonts w:ascii="Times New Roman" w:hAnsi="Times New Roman" w:cs="Times New Roman"/>
          <w:b/>
          <w:bCs/>
          <w:sz w:val="24"/>
          <w:szCs w:val="24"/>
        </w:rPr>
        <w:t>Representations of Female Characters in Bollywood Cinema: Stereotypes, Audience Perceptions, and Societal Impacts</w:t>
      </w:r>
    </w:p>
    <w:p w14:paraId="4403863E" w14:textId="77777777" w:rsidR="00517CCA" w:rsidRPr="00C86ADC" w:rsidRDefault="00517CCA" w:rsidP="00517CCA">
      <w:pPr>
        <w:jc w:val="center"/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>DEMOGRAPHIC DETAILS</w:t>
      </w:r>
    </w:p>
    <w:p w14:paraId="0243E5F3" w14:textId="24E017F3" w:rsidR="00517CCA" w:rsidRPr="00C86ADC" w:rsidRDefault="00517CCA">
      <w:pPr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>AGE</w:t>
      </w:r>
      <w:r w:rsidRPr="00C86ADC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55EEC717" w14:textId="0484F99A" w:rsidR="00517CCA" w:rsidRPr="00C86ADC" w:rsidRDefault="00517CCA">
      <w:pPr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>GENDER</w:t>
      </w:r>
      <w:r w:rsidRPr="00C86ADC">
        <w:rPr>
          <w:rFonts w:ascii="Times New Roman" w:hAnsi="Times New Roman" w:cs="Times New Roman"/>
          <w:sz w:val="24"/>
          <w:szCs w:val="24"/>
        </w:rPr>
        <w:t>: a) Male b) Female c) Others</w:t>
      </w:r>
    </w:p>
    <w:p w14:paraId="69C4F306" w14:textId="4B7EE864" w:rsidR="00517CCA" w:rsidRPr="00C86ADC" w:rsidRDefault="00517CCA">
      <w:pPr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>WORKING/STUDENT: a) Working b) Student</w:t>
      </w:r>
    </w:p>
    <w:p w14:paraId="1F1175C4" w14:textId="0A7A2F5C" w:rsidR="00517CCA" w:rsidRPr="00C86ADC" w:rsidRDefault="00517CCA">
      <w:pPr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>EDUCATIONAL QUALIFICATIONS:</w:t>
      </w:r>
    </w:p>
    <w:p w14:paraId="5E74BAC6" w14:textId="1FD1D479" w:rsidR="00517CCA" w:rsidRPr="00C86ADC" w:rsidRDefault="00517CCA">
      <w:pPr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>CURRENT CITY:</w:t>
      </w:r>
    </w:p>
    <w:p w14:paraId="1C882E19" w14:textId="4C3EC6F5" w:rsidR="00517CCA" w:rsidRPr="00C86ADC" w:rsidRDefault="00517CCA">
      <w:pPr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>LANGUAGES SPOKEN:</w:t>
      </w:r>
    </w:p>
    <w:p w14:paraId="44F22E11" w14:textId="029980EF" w:rsidR="00517CCA" w:rsidRPr="00C86ADC" w:rsidRDefault="00517CCA">
      <w:pPr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>ETHNICITY:</w:t>
      </w:r>
    </w:p>
    <w:p w14:paraId="0D52EFC8" w14:textId="4C408E46" w:rsidR="00517CCA" w:rsidRPr="00C86ADC" w:rsidRDefault="00517CCA">
      <w:pPr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>MARITAL STATUS:</w:t>
      </w:r>
      <w:r w:rsidR="00C86ADC" w:rsidRPr="00C86ADC">
        <w:rPr>
          <w:rFonts w:ascii="Times New Roman" w:hAnsi="Times New Roman" w:cs="Times New Roman"/>
          <w:sz w:val="24"/>
          <w:szCs w:val="24"/>
        </w:rPr>
        <w:t xml:space="preserve"> a) Married</w:t>
      </w:r>
      <w:r w:rsidR="00C86ADC" w:rsidRPr="00C86ADC">
        <w:rPr>
          <w:rFonts w:ascii="Times New Roman" w:hAnsi="Times New Roman" w:cs="Times New Roman"/>
          <w:sz w:val="24"/>
          <w:szCs w:val="24"/>
        </w:rPr>
        <w:tab/>
        <w:t>b) Unmarried</w:t>
      </w:r>
    </w:p>
    <w:p w14:paraId="38B87191" w14:textId="0406E4A4" w:rsidR="00517CCA" w:rsidRPr="00C86ADC" w:rsidRDefault="00517CCA" w:rsidP="00517CCA">
      <w:pPr>
        <w:jc w:val="center"/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>SECTION – I</w:t>
      </w:r>
    </w:p>
    <w:p w14:paraId="14C7A153" w14:textId="77777777" w:rsidR="00517CCA" w:rsidRPr="00C86ADC" w:rsidRDefault="00517CCA">
      <w:pPr>
        <w:rPr>
          <w:rFonts w:ascii="Times New Roman" w:hAnsi="Times New Roman" w:cs="Times New Roman"/>
          <w:sz w:val="24"/>
          <w:szCs w:val="24"/>
        </w:rPr>
      </w:pPr>
    </w:p>
    <w:p w14:paraId="2A094991" w14:textId="003649BD" w:rsidR="00517CCA" w:rsidRPr="00C86ADC" w:rsidRDefault="00517CCA">
      <w:pPr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>Q1. Is there an increase in the number of item songs in Bollywood? </w:t>
      </w:r>
    </w:p>
    <w:p w14:paraId="7C090EAE" w14:textId="72E7F2FF" w:rsidR="00517CCA" w:rsidRPr="00C86ADC" w:rsidRDefault="00517CCA" w:rsidP="00517CC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 xml:space="preserve">Yes </w:t>
      </w:r>
      <w:r w:rsidRPr="00C86ADC">
        <w:rPr>
          <w:rFonts w:ascii="Times New Roman" w:hAnsi="Times New Roman" w:cs="Times New Roman"/>
          <w:sz w:val="24"/>
          <w:szCs w:val="24"/>
        </w:rPr>
        <w:tab/>
        <w:t>b) No</w:t>
      </w:r>
      <w:r w:rsidRPr="00C86ADC">
        <w:rPr>
          <w:rFonts w:ascii="Times New Roman" w:hAnsi="Times New Roman" w:cs="Times New Roman"/>
          <w:sz w:val="24"/>
          <w:szCs w:val="24"/>
        </w:rPr>
        <w:tab/>
        <w:t>c) Maybe</w:t>
      </w:r>
    </w:p>
    <w:p w14:paraId="153453AB" w14:textId="6B554415" w:rsidR="00517CCA" w:rsidRPr="00C86ADC" w:rsidRDefault="00517CCA" w:rsidP="00517CCA">
      <w:pPr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>Q2. Do you find any point of interest/uniqueness in the attire of the female lead?</w:t>
      </w:r>
    </w:p>
    <w:p w14:paraId="75A7E0EE" w14:textId="4D674E39" w:rsidR="00517CCA" w:rsidRPr="00C86ADC" w:rsidRDefault="00517CCA" w:rsidP="00517CC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 xml:space="preserve">Yes </w:t>
      </w:r>
      <w:r w:rsidRPr="00C86ADC">
        <w:rPr>
          <w:rFonts w:ascii="Times New Roman" w:hAnsi="Times New Roman" w:cs="Times New Roman"/>
          <w:sz w:val="24"/>
          <w:szCs w:val="24"/>
        </w:rPr>
        <w:tab/>
        <w:t>b) No</w:t>
      </w:r>
      <w:r w:rsidRPr="00C86ADC">
        <w:rPr>
          <w:rFonts w:ascii="Times New Roman" w:hAnsi="Times New Roman" w:cs="Times New Roman"/>
          <w:sz w:val="24"/>
          <w:szCs w:val="24"/>
        </w:rPr>
        <w:tab/>
        <w:t>c) Maybe</w:t>
      </w:r>
    </w:p>
    <w:p w14:paraId="72180F73" w14:textId="31CBAEA7" w:rsidR="00517CCA" w:rsidRPr="00C86ADC" w:rsidRDefault="00517CCA" w:rsidP="00517CCA">
      <w:pPr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>Q3. Is there any point of interest/uniqueness in the attire of the item girl? </w:t>
      </w:r>
    </w:p>
    <w:p w14:paraId="7237D1FC" w14:textId="4D827151" w:rsidR="00517CCA" w:rsidRPr="00C86ADC" w:rsidRDefault="00517CCA" w:rsidP="00517CC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 xml:space="preserve">Yes </w:t>
      </w:r>
      <w:r w:rsidRPr="00C86ADC">
        <w:rPr>
          <w:rFonts w:ascii="Times New Roman" w:hAnsi="Times New Roman" w:cs="Times New Roman"/>
          <w:sz w:val="24"/>
          <w:szCs w:val="24"/>
        </w:rPr>
        <w:tab/>
        <w:t>b) No</w:t>
      </w:r>
      <w:r w:rsidRPr="00C86ADC">
        <w:rPr>
          <w:rFonts w:ascii="Times New Roman" w:hAnsi="Times New Roman" w:cs="Times New Roman"/>
          <w:sz w:val="24"/>
          <w:szCs w:val="24"/>
        </w:rPr>
        <w:tab/>
        <w:t>c) Maybe</w:t>
      </w:r>
    </w:p>
    <w:p w14:paraId="48EAA51E" w14:textId="4E98610C" w:rsidR="00517CCA" w:rsidRPr="00C86ADC" w:rsidRDefault="00517CCA" w:rsidP="00517CCA">
      <w:pPr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>Q4.  Do you find any difference in the way the item girl is portrayed as compared to the female lead?</w:t>
      </w:r>
    </w:p>
    <w:p w14:paraId="001B4A4E" w14:textId="3408921D" w:rsidR="00517CCA" w:rsidRPr="00C86ADC" w:rsidRDefault="00517CCA" w:rsidP="00517CCA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 xml:space="preserve">Yes </w:t>
      </w:r>
      <w:r w:rsidRPr="00C86ADC">
        <w:rPr>
          <w:rFonts w:ascii="Times New Roman" w:hAnsi="Times New Roman" w:cs="Times New Roman"/>
          <w:sz w:val="24"/>
          <w:szCs w:val="24"/>
        </w:rPr>
        <w:tab/>
        <w:t>b) No</w:t>
      </w:r>
      <w:r w:rsidRPr="00C86ADC">
        <w:rPr>
          <w:rFonts w:ascii="Times New Roman" w:hAnsi="Times New Roman" w:cs="Times New Roman"/>
          <w:sz w:val="24"/>
          <w:szCs w:val="24"/>
        </w:rPr>
        <w:tab/>
        <w:t>c) Maybe</w:t>
      </w:r>
    </w:p>
    <w:p w14:paraId="16966B3A" w14:textId="4FB3F36A" w:rsidR="00517CCA" w:rsidRPr="00C86ADC" w:rsidRDefault="00517CCA" w:rsidP="00517CCA">
      <w:pPr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>Q5.  Do you find any difference between the behaviour of the female lead and the item girl?</w:t>
      </w:r>
    </w:p>
    <w:p w14:paraId="005B5AD4" w14:textId="0D354E8E" w:rsidR="00517CCA" w:rsidRPr="00C86ADC" w:rsidRDefault="00517CCA" w:rsidP="00517CC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 xml:space="preserve">Yes </w:t>
      </w:r>
      <w:r w:rsidRPr="00C86ADC">
        <w:rPr>
          <w:rFonts w:ascii="Times New Roman" w:hAnsi="Times New Roman" w:cs="Times New Roman"/>
          <w:sz w:val="24"/>
          <w:szCs w:val="24"/>
        </w:rPr>
        <w:tab/>
        <w:t>b) No</w:t>
      </w:r>
      <w:r w:rsidRPr="00C86ADC">
        <w:rPr>
          <w:rFonts w:ascii="Times New Roman" w:hAnsi="Times New Roman" w:cs="Times New Roman"/>
          <w:sz w:val="24"/>
          <w:szCs w:val="24"/>
        </w:rPr>
        <w:tab/>
        <w:t>c) Maybe</w:t>
      </w:r>
    </w:p>
    <w:p w14:paraId="6CD78775" w14:textId="55C921D4" w:rsidR="00517CCA" w:rsidRPr="00C86ADC" w:rsidRDefault="00517CCA" w:rsidP="00517CCA">
      <w:pPr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>Q6. Is there any point of commonality between the behaviour of the female lead and the item girl?</w:t>
      </w:r>
    </w:p>
    <w:p w14:paraId="1135F133" w14:textId="3D1E2880" w:rsidR="00517CCA" w:rsidRPr="00C86ADC" w:rsidRDefault="00517CCA" w:rsidP="00517CC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>Yes</w:t>
      </w:r>
      <w:r w:rsidRPr="00C86ADC">
        <w:rPr>
          <w:rFonts w:ascii="Times New Roman" w:hAnsi="Times New Roman" w:cs="Times New Roman"/>
          <w:sz w:val="24"/>
          <w:szCs w:val="24"/>
        </w:rPr>
        <w:tab/>
        <w:t>b) No</w:t>
      </w:r>
      <w:r w:rsidRPr="00C86ADC">
        <w:rPr>
          <w:rFonts w:ascii="Times New Roman" w:hAnsi="Times New Roman" w:cs="Times New Roman"/>
          <w:sz w:val="24"/>
          <w:szCs w:val="24"/>
        </w:rPr>
        <w:tab/>
        <w:t>c) Maybe</w:t>
      </w:r>
    </w:p>
    <w:p w14:paraId="4D05C397" w14:textId="5AB3A32C" w:rsidR="00517CCA" w:rsidRPr="00C86ADC" w:rsidRDefault="00517CCA" w:rsidP="00517CCA">
      <w:pPr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>Q7. Are the two women shown differently in the films?</w:t>
      </w:r>
    </w:p>
    <w:p w14:paraId="1912070B" w14:textId="5CEEF9B9" w:rsidR="00517CCA" w:rsidRPr="00C86ADC" w:rsidRDefault="00517CCA" w:rsidP="00517CC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 xml:space="preserve">Yes </w:t>
      </w:r>
      <w:r w:rsidRPr="00C86ADC">
        <w:rPr>
          <w:rFonts w:ascii="Times New Roman" w:hAnsi="Times New Roman" w:cs="Times New Roman"/>
          <w:sz w:val="24"/>
          <w:szCs w:val="24"/>
        </w:rPr>
        <w:tab/>
        <w:t>b) No</w:t>
      </w:r>
      <w:r w:rsidRPr="00C86ADC">
        <w:rPr>
          <w:rFonts w:ascii="Times New Roman" w:hAnsi="Times New Roman" w:cs="Times New Roman"/>
          <w:sz w:val="24"/>
          <w:szCs w:val="24"/>
        </w:rPr>
        <w:tab/>
        <w:t>c) Maybe</w:t>
      </w:r>
    </w:p>
    <w:p w14:paraId="2E9B1D6D" w14:textId="6480FFED" w:rsidR="00517CCA" w:rsidRPr="00C86ADC" w:rsidRDefault="00517CCA" w:rsidP="00517CCA">
      <w:pPr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>Q8.  Does the male actor behave differently with the two women in the film?</w:t>
      </w:r>
    </w:p>
    <w:p w14:paraId="4FE8AC30" w14:textId="453CA3F8" w:rsidR="00517CCA" w:rsidRPr="00C86ADC" w:rsidRDefault="00517CCA" w:rsidP="00517CCA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>Yes</w:t>
      </w:r>
      <w:r w:rsidRPr="00C86ADC">
        <w:rPr>
          <w:rFonts w:ascii="Times New Roman" w:hAnsi="Times New Roman" w:cs="Times New Roman"/>
          <w:sz w:val="24"/>
          <w:szCs w:val="24"/>
        </w:rPr>
        <w:tab/>
        <w:t>b) No</w:t>
      </w:r>
      <w:r w:rsidRPr="00C86ADC">
        <w:rPr>
          <w:rFonts w:ascii="Times New Roman" w:hAnsi="Times New Roman" w:cs="Times New Roman"/>
          <w:sz w:val="24"/>
          <w:szCs w:val="24"/>
        </w:rPr>
        <w:tab/>
        <w:t>c) Maybe</w:t>
      </w:r>
    </w:p>
    <w:p w14:paraId="251747A3" w14:textId="70A9ED69" w:rsidR="00517CCA" w:rsidRPr="00C86ADC" w:rsidRDefault="00517CCA" w:rsidP="00517CCA">
      <w:pPr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lastRenderedPageBreak/>
        <w:t>Q9.  Do you think there is a compartmentalization of these two women’s characteristics in the songs? </w:t>
      </w:r>
    </w:p>
    <w:p w14:paraId="7017BC72" w14:textId="2ADBDF8C" w:rsidR="00517CCA" w:rsidRPr="00C86ADC" w:rsidRDefault="00517CCA" w:rsidP="00517CCA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>Yes</w:t>
      </w:r>
      <w:r w:rsidRPr="00C86ADC">
        <w:rPr>
          <w:rFonts w:ascii="Times New Roman" w:hAnsi="Times New Roman" w:cs="Times New Roman"/>
          <w:sz w:val="24"/>
          <w:szCs w:val="24"/>
        </w:rPr>
        <w:tab/>
        <w:t>b) No</w:t>
      </w:r>
      <w:r w:rsidRPr="00C86ADC">
        <w:rPr>
          <w:rFonts w:ascii="Times New Roman" w:hAnsi="Times New Roman" w:cs="Times New Roman"/>
          <w:sz w:val="24"/>
          <w:szCs w:val="24"/>
        </w:rPr>
        <w:tab/>
        <w:t>c) Maybe</w:t>
      </w:r>
    </w:p>
    <w:p w14:paraId="570F3820" w14:textId="49172083" w:rsidR="00517CCA" w:rsidRPr="00C86ADC" w:rsidRDefault="00517CCA" w:rsidP="00517CCA">
      <w:pPr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>Q10.  Which women do you relate more to, in real life?</w:t>
      </w:r>
    </w:p>
    <w:p w14:paraId="35A9D987" w14:textId="35635CDA" w:rsidR="00517CCA" w:rsidRPr="00C86ADC" w:rsidRDefault="00C86ADC" w:rsidP="00517CCA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 xml:space="preserve">Heroine/Female Lead </w:t>
      </w:r>
      <w:r w:rsidRPr="00C86ADC">
        <w:rPr>
          <w:rFonts w:ascii="Times New Roman" w:hAnsi="Times New Roman" w:cs="Times New Roman"/>
          <w:sz w:val="24"/>
          <w:szCs w:val="24"/>
        </w:rPr>
        <w:tab/>
        <w:t>b) Item Girl</w:t>
      </w:r>
    </w:p>
    <w:p w14:paraId="7E5FDA3E" w14:textId="5086E1F1" w:rsidR="00C86ADC" w:rsidRPr="00C86ADC" w:rsidRDefault="00C86ADC" w:rsidP="00C86ADC">
      <w:pPr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>Q11.  Do you think item songs impact women in real life?</w:t>
      </w:r>
    </w:p>
    <w:p w14:paraId="7AB3D3B5" w14:textId="71F49B9C" w:rsidR="00C86ADC" w:rsidRPr="00C86ADC" w:rsidRDefault="00C86ADC" w:rsidP="00C86ADC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>Yes</w:t>
      </w:r>
      <w:r w:rsidRPr="00C86ADC">
        <w:rPr>
          <w:rFonts w:ascii="Times New Roman" w:hAnsi="Times New Roman" w:cs="Times New Roman"/>
          <w:sz w:val="24"/>
          <w:szCs w:val="24"/>
        </w:rPr>
        <w:tab/>
        <w:t>b) No</w:t>
      </w:r>
    </w:p>
    <w:p w14:paraId="131EEABF" w14:textId="1A5ECB14" w:rsidR="00C86ADC" w:rsidRPr="00C86ADC" w:rsidRDefault="00C86ADC" w:rsidP="00C86ADC">
      <w:pPr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>Q12.  Do you find characteristic traits/behaviours of the heroine in your real life?</w:t>
      </w:r>
    </w:p>
    <w:p w14:paraId="1EB6F9E2" w14:textId="7DFB87D6" w:rsidR="00C86ADC" w:rsidRPr="00C86ADC" w:rsidRDefault="00C86ADC" w:rsidP="00C86ADC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>Yes</w:t>
      </w:r>
      <w:r w:rsidRPr="00C86ADC">
        <w:rPr>
          <w:rFonts w:ascii="Times New Roman" w:hAnsi="Times New Roman" w:cs="Times New Roman"/>
          <w:sz w:val="24"/>
          <w:szCs w:val="24"/>
        </w:rPr>
        <w:tab/>
        <w:t>b) No</w:t>
      </w:r>
    </w:p>
    <w:p w14:paraId="010D63F0" w14:textId="01DF9AEC" w:rsidR="00C86ADC" w:rsidRPr="00C86ADC" w:rsidRDefault="00C86ADC" w:rsidP="00C86ADC">
      <w:pPr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>Q13.  Do you find any characteristic traits/behaviours of the item girl in your real life?</w:t>
      </w:r>
    </w:p>
    <w:p w14:paraId="0C28C7D8" w14:textId="1392EA3C" w:rsidR="00C86ADC" w:rsidRPr="00C86ADC" w:rsidRDefault="00C86ADC" w:rsidP="00C86ADC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>Yes</w:t>
      </w:r>
      <w:r w:rsidRPr="00C86ADC">
        <w:rPr>
          <w:rFonts w:ascii="Times New Roman" w:hAnsi="Times New Roman" w:cs="Times New Roman"/>
          <w:sz w:val="24"/>
          <w:szCs w:val="24"/>
        </w:rPr>
        <w:tab/>
        <w:t>b) No</w:t>
      </w:r>
    </w:p>
    <w:p w14:paraId="19064BD1" w14:textId="5624C8EB" w:rsidR="00C86ADC" w:rsidRPr="00C86ADC" w:rsidRDefault="00C86ADC" w:rsidP="00C86ADC">
      <w:pPr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>Q14.  Which attire do you relate to in real life? </w:t>
      </w:r>
    </w:p>
    <w:p w14:paraId="0B3565DC" w14:textId="17A32B86" w:rsidR="00C86ADC" w:rsidRPr="00C86ADC" w:rsidRDefault="00C86ADC" w:rsidP="00C86ADC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>Heroine’s/Female Lead’s attire</w:t>
      </w:r>
      <w:r w:rsidRPr="00C86ADC">
        <w:rPr>
          <w:rFonts w:ascii="Times New Roman" w:hAnsi="Times New Roman" w:cs="Times New Roman"/>
          <w:sz w:val="24"/>
          <w:szCs w:val="24"/>
        </w:rPr>
        <w:tab/>
        <w:t>b) Item Girl’s attire</w:t>
      </w:r>
    </w:p>
    <w:p w14:paraId="147D92C8" w14:textId="4FABC6F3" w:rsidR="00C86ADC" w:rsidRPr="00C86ADC" w:rsidRDefault="00C86ADC" w:rsidP="00C86ADC">
      <w:pPr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>Q15. Do you think society divides women into two divisions in real life too?</w:t>
      </w:r>
    </w:p>
    <w:p w14:paraId="2D64C3D4" w14:textId="3BC0DA38" w:rsidR="00C86ADC" w:rsidRPr="00C86ADC" w:rsidRDefault="00C86ADC" w:rsidP="00C86ADC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>Yes</w:t>
      </w:r>
      <w:r w:rsidRPr="00C86ADC">
        <w:rPr>
          <w:rFonts w:ascii="Times New Roman" w:hAnsi="Times New Roman" w:cs="Times New Roman"/>
          <w:sz w:val="24"/>
          <w:szCs w:val="24"/>
        </w:rPr>
        <w:tab/>
        <w:t>b) No</w:t>
      </w:r>
    </w:p>
    <w:p w14:paraId="09E991EC" w14:textId="2611727E" w:rsidR="00C86ADC" w:rsidRPr="00C86ADC" w:rsidRDefault="00C86ADC" w:rsidP="00C86ADC">
      <w:pPr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>Q16. What are some of the terms/slangs associated with item girls in songs? (write as many as you are aware of)</w:t>
      </w:r>
      <w:r w:rsidRPr="00C86ADC">
        <w:rPr>
          <w:rFonts w:ascii="Times New Roman" w:hAnsi="Times New Roman" w:cs="Times New Roman"/>
          <w:sz w:val="24"/>
          <w:szCs w:val="24"/>
        </w:rPr>
        <w:t xml:space="preserve"> __________________________________________</w:t>
      </w:r>
    </w:p>
    <w:p w14:paraId="412278D7" w14:textId="3B19B51E" w:rsidR="00C86ADC" w:rsidRPr="00C86ADC" w:rsidRDefault="00C86ADC" w:rsidP="00C86ADC">
      <w:pPr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>Q17. Have you ever been addressed with these terms in real life by any individual?</w:t>
      </w:r>
    </w:p>
    <w:p w14:paraId="6D7EFA0D" w14:textId="14160FC9" w:rsidR="00C86ADC" w:rsidRPr="00C86ADC" w:rsidRDefault="00C86ADC" w:rsidP="00C86ADC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>Yes</w:t>
      </w:r>
      <w:r w:rsidRPr="00C86ADC">
        <w:rPr>
          <w:rFonts w:ascii="Times New Roman" w:hAnsi="Times New Roman" w:cs="Times New Roman"/>
          <w:sz w:val="24"/>
          <w:szCs w:val="24"/>
        </w:rPr>
        <w:tab/>
        <w:t>b) No</w:t>
      </w:r>
    </w:p>
    <w:p w14:paraId="17B442FB" w14:textId="69A8B9B4" w:rsidR="00C86ADC" w:rsidRPr="00C86ADC" w:rsidRDefault="00C86ADC" w:rsidP="00C86ADC">
      <w:pPr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>Q18. Are women also categorized as good or bad based on their behaviours/attires in real life?</w:t>
      </w:r>
    </w:p>
    <w:p w14:paraId="072A181C" w14:textId="28FE6598" w:rsidR="00C86ADC" w:rsidRPr="00C86ADC" w:rsidRDefault="00C86ADC" w:rsidP="00C86ADC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>Yes</w:t>
      </w:r>
      <w:r w:rsidRPr="00C86ADC">
        <w:rPr>
          <w:rFonts w:ascii="Times New Roman" w:hAnsi="Times New Roman" w:cs="Times New Roman"/>
          <w:sz w:val="24"/>
          <w:szCs w:val="24"/>
        </w:rPr>
        <w:tab/>
        <w:t>b) No</w:t>
      </w:r>
    </w:p>
    <w:p w14:paraId="5042B324" w14:textId="154017F7" w:rsidR="00C86ADC" w:rsidRPr="00C86ADC" w:rsidRDefault="00C86ADC" w:rsidP="00C86ADC">
      <w:pPr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>Q19. Have you faced any instances where you have been categorised in either of these categories based on your attire?</w:t>
      </w:r>
    </w:p>
    <w:p w14:paraId="55EA85F7" w14:textId="4F4F14E9" w:rsidR="00C86ADC" w:rsidRPr="00C86ADC" w:rsidRDefault="00C86ADC" w:rsidP="00C86ADC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>Yes</w:t>
      </w:r>
      <w:r w:rsidRPr="00C86ADC">
        <w:rPr>
          <w:rFonts w:ascii="Times New Roman" w:hAnsi="Times New Roman" w:cs="Times New Roman"/>
          <w:sz w:val="24"/>
          <w:szCs w:val="24"/>
        </w:rPr>
        <w:tab/>
        <w:t>b) No</w:t>
      </w:r>
    </w:p>
    <w:p w14:paraId="0D05A57D" w14:textId="4B5A46DA" w:rsidR="00517CCA" w:rsidRPr="00C86ADC" w:rsidRDefault="00C86ADC" w:rsidP="00517CCA">
      <w:pPr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>Q20. Do you think you also categorize women based on their attire or mannerisms?</w:t>
      </w:r>
    </w:p>
    <w:p w14:paraId="1C16C071" w14:textId="5A51484B" w:rsidR="00C86ADC" w:rsidRPr="00C86ADC" w:rsidRDefault="00C86ADC" w:rsidP="00C86ADC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C86ADC">
        <w:rPr>
          <w:rFonts w:ascii="Times New Roman" w:hAnsi="Times New Roman" w:cs="Times New Roman"/>
          <w:sz w:val="24"/>
          <w:szCs w:val="24"/>
        </w:rPr>
        <w:t>Yes</w:t>
      </w:r>
      <w:r w:rsidRPr="00C86ADC">
        <w:rPr>
          <w:rFonts w:ascii="Times New Roman" w:hAnsi="Times New Roman" w:cs="Times New Roman"/>
          <w:sz w:val="24"/>
          <w:szCs w:val="24"/>
        </w:rPr>
        <w:tab/>
        <w:t>b) No</w:t>
      </w:r>
    </w:p>
    <w:sectPr w:rsidR="00C86ADC" w:rsidRPr="00C86A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C35164"/>
    <w:multiLevelType w:val="hybridMultilevel"/>
    <w:tmpl w:val="82C6558C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015E2A"/>
    <w:multiLevelType w:val="hybridMultilevel"/>
    <w:tmpl w:val="2DBE44F6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C2194E"/>
    <w:multiLevelType w:val="hybridMultilevel"/>
    <w:tmpl w:val="963634B8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D73CB8"/>
    <w:multiLevelType w:val="hybridMultilevel"/>
    <w:tmpl w:val="22D8FCE2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176FC6"/>
    <w:multiLevelType w:val="hybridMultilevel"/>
    <w:tmpl w:val="D8AA8674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613A04"/>
    <w:multiLevelType w:val="hybridMultilevel"/>
    <w:tmpl w:val="540E1DD0"/>
    <w:lvl w:ilvl="0" w:tplc="F900391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604AF7"/>
    <w:multiLevelType w:val="hybridMultilevel"/>
    <w:tmpl w:val="0DEEE0D0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E249A2"/>
    <w:multiLevelType w:val="hybridMultilevel"/>
    <w:tmpl w:val="8F1CC716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895027"/>
    <w:multiLevelType w:val="hybridMultilevel"/>
    <w:tmpl w:val="192056B4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701812"/>
    <w:multiLevelType w:val="hybridMultilevel"/>
    <w:tmpl w:val="FFA4D3AA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E218DF"/>
    <w:multiLevelType w:val="hybridMultilevel"/>
    <w:tmpl w:val="931E7B0A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4D5330"/>
    <w:multiLevelType w:val="hybridMultilevel"/>
    <w:tmpl w:val="CDE2FBFE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4903BB"/>
    <w:multiLevelType w:val="hybridMultilevel"/>
    <w:tmpl w:val="4072C978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E734A5"/>
    <w:multiLevelType w:val="hybridMultilevel"/>
    <w:tmpl w:val="0C5EE298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977E99"/>
    <w:multiLevelType w:val="hybridMultilevel"/>
    <w:tmpl w:val="4BEAB4C8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DD0725"/>
    <w:multiLevelType w:val="hybridMultilevel"/>
    <w:tmpl w:val="7FE85F02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AA2BAC"/>
    <w:multiLevelType w:val="hybridMultilevel"/>
    <w:tmpl w:val="1E84F424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EA11B6"/>
    <w:multiLevelType w:val="hybridMultilevel"/>
    <w:tmpl w:val="852A1F78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535F56"/>
    <w:multiLevelType w:val="hybridMultilevel"/>
    <w:tmpl w:val="DC5AE1A6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F6B7AB1"/>
    <w:multiLevelType w:val="hybridMultilevel"/>
    <w:tmpl w:val="5562EC56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2392525">
    <w:abstractNumId w:val="16"/>
  </w:num>
  <w:num w:numId="2" w16cid:durableId="642777631">
    <w:abstractNumId w:val="3"/>
  </w:num>
  <w:num w:numId="3" w16cid:durableId="924875232">
    <w:abstractNumId w:val="11"/>
  </w:num>
  <w:num w:numId="4" w16cid:durableId="1312371378">
    <w:abstractNumId w:val="1"/>
  </w:num>
  <w:num w:numId="5" w16cid:durableId="1443039553">
    <w:abstractNumId w:val="17"/>
  </w:num>
  <w:num w:numId="6" w16cid:durableId="1227762989">
    <w:abstractNumId w:val="15"/>
  </w:num>
  <w:num w:numId="7" w16cid:durableId="53816035">
    <w:abstractNumId w:val="9"/>
  </w:num>
  <w:num w:numId="8" w16cid:durableId="12846198">
    <w:abstractNumId w:val="2"/>
  </w:num>
  <w:num w:numId="9" w16cid:durableId="648437447">
    <w:abstractNumId w:val="7"/>
  </w:num>
  <w:num w:numId="10" w16cid:durableId="1717316596">
    <w:abstractNumId w:val="5"/>
  </w:num>
  <w:num w:numId="11" w16cid:durableId="152530573">
    <w:abstractNumId w:val="18"/>
  </w:num>
  <w:num w:numId="12" w16cid:durableId="1986087234">
    <w:abstractNumId w:val="19"/>
  </w:num>
  <w:num w:numId="13" w16cid:durableId="985746408">
    <w:abstractNumId w:val="10"/>
  </w:num>
  <w:num w:numId="14" w16cid:durableId="1721979275">
    <w:abstractNumId w:val="13"/>
  </w:num>
  <w:num w:numId="15" w16cid:durableId="1764303854">
    <w:abstractNumId w:val="12"/>
  </w:num>
  <w:num w:numId="16" w16cid:durableId="1765422629">
    <w:abstractNumId w:val="4"/>
  </w:num>
  <w:num w:numId="17" w16cid:durableId="118496754">
    <w:abstractNumId w:val="8"/>
  </w:num>
  <w:num w:numId="18" w16cid:durableId="1188712697">
    <w:abstractNumId w:val="14"/>
  </w:num>
  <w:num w:numId="19" w16cid:durableId="1202202856">
    <w:abstractNumId w:val="6"/>
  </w:num>
  <w:num w:numId="20" w16cid:durableId="13692598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CCA"/>
    <w:rsid w:val="00396524"/>
    <w:rsid w:val="003F79B6"/>
    <w:rsid w:val="00517CCA"/>
    <w:rsid w:val="0066604B"/>
    <w:rsid w:val="00C86ADC"/>
    <w:rsid w:val="00EA0A14"/>
    <w:rsid w:val="00FE0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21A32B"/>
  <w15:chartTrackingRefBased/>
  <w15:docId w15:val="{291D5A2C-75AA-4877-8E1A-E1DC7DA8B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CCA"/>
  </w:style>
  <w:style w:type="paragraph" w:styleId="Heading1">
    <w:name w:val="heading 1"/>
    <w:basedOn w:val="Normal"/>
    <w:next w:val="Normal"/>
    <w:link w:val="Heading1Char"/>
    <w:uiPriority w:val="9"/>
    <w:qFormat/>
    <w:rsid w:val="00517C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7C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7CC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7C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7CC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7C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7C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7C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7C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7CC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7C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7CC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7CC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7CC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7C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7C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7C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7C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7C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7C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7C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7C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7C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7C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7C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7CC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7CC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7CC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7CCA"/>
    <w:rPr>
      <w:b/>
      <w:bCs/>
      <w:smallCaps/>
      <w:color w:val="2F5496" w:themeColor="accent1" w:themeShade="BF"/>
      <w:spacing w:val="5"/>
    </w:rPr>
  </w:style>
  <w:style w:type="character" w:customStyle="1" w:styleId="cb23me">
    <w:name w:val="cb23me"/>
    <w:basedOn w:val="DefaultParagraphFont"/>
    <w:rsid w:val="00517C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435</Words>
  <Characters>1950</Characters>
  <Application>Microsoft Office Word</Application>
  <DocSecurity>0</DocSecurity>
  <Lines>55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hana Choudhury</dc:creator>
  <cp:keywords/>
  <dc:description/>
  <cp:lastModifiedBy>Forhana Choudhury</cp:lastModifiedBy>
  <cp:revision>1</cp:revision>
  <dcterms:created xsi:type="dcterms:W3CDTF">2025-11-24T10:47:00Z</dcterms:created>
  <dcterms:modified xsi:type="dcterms:W3CDTF">2025-11-24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62577b-c0ec-45be-8acc-037754e7dc2c</vt:lpwstr>
  </property>
</Properties>
</file>